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CBD" w:rsidRDefault="00D32CBD" w:rsidP="00D32CB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1F6ED8">
        <w:rPr>
          <w:rFonts w:ascii="Times New Roman" w:hAnsi="Times New Roman"/>
          <w:b/>
          <w:sz w:val="24"/>
          <w:szCs w:val="24"/>
        </w:rPr>
        <w:t xml:space="preserve">Supplementary </w:t>
      </w:r>
      <w:r w:rsidRPr="001F6ED8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1F6ED8">
        <w:rPr>
          <w:rFonts w:ascii="Times New Roman" w:hAnsi="Times New Roman"/>
          <w:b/>
          <w:sz w:val="24"/>
          <w:szCs w:val="24"/>
        </w:rPr>
        <w:t>1a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NOS criteria for cohort study</w:t>
      </w:r>
    </w:p>
    <w:tbl>
      <w:tblPr>
        <w:tblW w:w="13958" w:type="dxa"/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1973"/>
        <w:gridCol w:w="1826"/>
        <w:gridCol w:w="1220"/>
        <w:gridCol w:w="1441"/>
        <w:gridCol w:w="1604"/>
        <w:gridCol w:w="1430"/>
        <w:gridCol w:w="1208"/>
        <w:gridCol w:w="1358"/>
        <w:gridCol w:w="1068"/>
        <w:gridCol w:w="830"/>
      </w:tblGrid>
      <w:tr w:rsidR="00D32CBD" w:rsidTr="001126C5">
        <w:trPr>
          <w:trHeight w:val="1500"/>
        </w:trPr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Representativeness of the exposed cohort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Selection of the non-exposed cohort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Ascertainment of exposure 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Demonstration that outcome of interest was not present at start of study 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mparability of cohorts on the basis of the design or analysis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sessment of outcom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as follow-up long enough for outcomes to occur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Adequacy of follow up of cohorts 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otal quality scores</w:t>
            </w:r>
          </w:p>
        </w:tc>
      </w:tr>
      <w:tr w:rsidR="00D32CBD" w:rsidTr="001126C5">
        <w:trPr>
          <w:trHeight w:val="33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okson, 2009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☆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  <w:tr w:rsidR="00D32CBD" w:rsidTr="001126C5">
        <w:trPr>
          <w:trHeight w:val="33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gnus, 2017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☆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  <w:tr w:rsidR="00D32CBD" w:rsidTr="001126C5">
        <w:trPr>
          <w:trHeight w:val="33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tourneau, 2017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☆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  <w:tr w:rsidR="00D32CBD" w:rsidTr="001126C5">
        <w:trPr>
          <w:trHeight w:val="33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lbert, 2017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☆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  <w:tr w:rsidR="00D32CBD" w:rsidTr="001126C5">
        <w:trPr>
          <w:trHeight w:val="33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ew, 2018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☆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  <w:tr w:rsidR="00D32CBD" w:rsidTr="001126C5">
        <w:trPr>
          <w:trHeight w:val="33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u, 2019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☆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  <w:tr w:rsidR="00D32CBD" w:rsidTr="001126C5">
        <w:trPr>
          <w:trHeight w:val="33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dhakrishnan,2018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☆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  <w:tr w:rsidR="00D32CBD" w:rsidTr="001126C5">
        <w:trPr>
          <w:trHeight w:val="330"/>
        </w:trPr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an der leek, 202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☆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☆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</w:tbl>
    <w:p w:rsidR="00D32CBD" w:rsidRDefault="00D32CBD" w:rsidP="00D32CBD">
      <w:pPr>
        <w:spacing w:line="360" w:lineRule="auto"/>
        <w:rPr>
          <w:rFonts w:ascii="Times New Roman" w:hAnsi="Times New Roman"/>
        </w:rPr>
      </w:pPr>
    </w:p>
    <w:p w:rsidR="00D32CBD" w:rsidRDefault="00D32CBD" w:rsidP="00D32CBD">
      <w:pPr>
        <w:spacing w:line="360" w:lineRule="auto"/>
        <w:rPr>
          <w:rFonts w:ascii="Times New Roman" w:hAnsi="Times New Roman" w:hint="eastAsia"/>
        </w:rPr>
      </w:pPr>
    </w:p>
    <w:p w:rsidR="001F6ED8" w:rsidRDefault="001F6ED8" w:rsidP="00D32CBD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p w:rsidR="00D32CBD" w:rsidRPr="00A5450A" w:rsidRDefault="00D32CBD" w:rsidP="00D32CBD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1F6ED8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1F6ED8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1F6ED8">
        <w:rPr>
          <w:rFonts w:ascii="Times New Roman" w:hAnsi="Times New Roman"/>
          <w:b/>
          <w:sz w:val="24"/>
          <w:szCs w:val="24"/>
        </w:rPr>
        <w:t>1b</w:t>
      </w:r>
      <w:r w:rsidRPr="00A5450A">
        <w:rPr>
          <w:rFonts w:ascii="Times New Roman" w:hAnsi="Times New Roman"/>
          <w:sz w:val="24"/>
          <w:szCs w:val="24"/>
        </w:rPr>
        <w:t>.</w:t>
      </w:r>
      <w:proofErr w:type="gramEnd"/>
      <w:r w:rsidRPr="00A5450A">
        <w:rPr>
          <w:rFonts w:ascii="Times New Roman" w:hAnsi="Times New Roman"/>
          <w:sz w:val="24"/>
          <w:szCs w:val="24"/>
        </w:rPr>
        <w:t xml:space="preserve"> NOS criteria for quality of case-control study</w:t>
      </w:r>
    </w:p>
    <w:tbl>
      <w:tblPr>
        <w:tblW w:w="13996" w:type="dxa"/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1477"/>
        <w:gridCol w:w="1160"/>
        <w:gridCol w:w="1903"/>
        <w:gridCol w:w="1272"/>
        <w:gridCol w:w="1172"/>
        <w:gridCol w:w="1805"/>
        <w:gridCol w:w="1559"/>
        <w:gridCol w:w="1834"/>
        <w:gridCol w:w="986"/>
        <w:gridCol w:w="828"/>
      </w:tblGrid>
      <w:tr w:rsidR="00D32CBD" w:rsidTr="001126C5">
        <w:trPr>
          <w:trHeight w:val="1088"/>
        </w:trPr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s the cas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difiniti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dequate?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epresentativeness of the case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efinition of controls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Comparablit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cases and controls on the basis of the design or analy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scertainment of intervention 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ame method of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acrertainmen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or cases and control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on-response rat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 quality scores</w:t>
            </w:r>
          </w:p>
        </w:tc>
      </w:tr>
      <w:tr w:rsidR="00D32CBD" w:rsidTr="001126C5">
        <w:trPr>
          <w:trHeight w:val="299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Pr="00D32CBD" w:rsidRDefault="00D32CBD" w:rsidP="001126C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32CBD">
              <w:rPr>
                <w:rFonts w:ascii="Times New Roman" w:hAnsi="Times New Roman"/>
                <w:color w:val="000000"/>
                <w:sz w:val="22"/>
              </w:rPr>
              <w:t>Hamann</w:t>
            </w:r>
            <w:proofErr w:type="spellEnd"/>
            <w:r w:rsidRPr="00D32CBD">
              <w:rPr>
                <w:rFonts w:ascii="Times New Roman" w:hAnsi="Times New Roman"/>
                <w:color w:val="000000"/>
                <w:sz w:val="22"/>
              </w:rPr>
              <w:t>, 20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☆☆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☆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D32CBD" w:rsidRDefault="00D32CBD" w:rsidP="001126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</w:tr>
    </w:tbl>
    <w:p w:rsidR="00C6598A" w:rsidRDefault="00A25A8B"/>
    <w:sectPr w:rsidR="00C6598A" w:rsidSect="00D32C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A8B" w:rsidRDefault="00A25A8B" w:rsidP="00D32CBD">
      <w:r>
        <w:separator/>
      </w:r>
    </w:p>
  </w:endnote>
  <w:endnote w:type="continuationSeparator" w:id="0">
    <w:p w:rsidR="00A25A8B" w:rsidRDefault="00A25A8B" w:rsidP="00D32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A8B" w:rsidRDefault="00A25A8B" w:rsidP="00D32CBD">
      <w:r>
        <w:separator/>
      </w:r>
    </w:p>
  </w:footnote>
  <w:footnote w:type="continuationSeparator" w:id="0">
    <w:p w:rsidR="00A25A8B" w:rsidRDefault="00A25A8B" w:rsidP="00D32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894"/>
    <w:rsid w:val="0019184D"/>
    <w:rsid w:val="001F6ED8"/>
    <w:rsid w:val="00841894"/>
    <w:rsid w:val="009375CA"/>
    <w:rsid w:val="00A25A8B"/>
    <w:rsid w:val="00CB49C5"/>
    <w:rsid w:val="00D3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C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2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2C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2C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C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2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2C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2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1</Characters>
  <Application>Microsoft Office Word</Application>
  <DocSecurity>0</DocSecurity>
  <Lines>8</Lines>
  <Paragraphs>2</Paragraphs>
  <ScaleCrop>false</ScaleCrop>
  <Company>Microsoft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立娟</dc:creator>
  <cp:keywords/>
  <dc:description/>
  <cp:lastModifiedBy>ZLJ</cp:lastModifiedBy>
  <cp:revision>3</cp:revision>
  <dcterms:created xsi:type="dcterms:W3CDTF">2020-08-14T08:06:00Z</dcterms:created>
  <dcterms:modified xsi:type="dcterms:W3CDTF">2021-01-15T03:07:00Z</dcterms:modified>
</cp:coreProperties>
</file>